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D9A53" w14:textId="77777777" w:rsidR="00C320A7" w:rsidRPr="00654A34" w:rsidRDefault="00C320A7" w:rsidP="00C320A7">
      <w:pPr>
        <w:spacing w:line="480" w:lineRule="auto"/>
        <w:jc w:val="center"/>
        <w:rPr>
          <w:rFonts w:ascii="Times New Roman" w:hAnsi="Times New Roman" w:cs="Times New Roman"/>
        </w:rPr>
      </w:pPr>
      <w:r w:rsidRPr="00654A34">
        <w:rPr>
          <w:noProof/>
        </w:rPr>
        <w:drawing>
          <wp:inline distT="0" distB="0" distL="0" distR="0" wp14:anchorId="1738FD17" wp14:editId="10D3DB6B">
            <wp:extent cx="4057499" cy="6637769"/>
            <wp:effectExtent l="0" t="0" r="635" b="0"/>
            <wp:docPr id="3" name="图片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750" cy="664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65A0A" w14:textId="77777777" w:rsidR="00C320A7" w:rsidRPr="00654A34" w:rsidRDefault="00C320A7" w:rsidP="00C320A7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654A34">
        <w:rPr>
          <w:rFonts w:ascii="Times New Roman" w:hAnsi="Times New Roman" w:cs="Times New Roman" w:hint="eastAsia"/>
          <w:sz w:val="24"/>
          <w:szCs w:val="28"/>
        </w:rPr>
        <w:t>F</w:t>
      </w:r>
      <w:r w:rsidRPr="00654A34">
        <w:rPr>
          <w:rFonts w:ascii="Times New Roman" w:hAnsi="Times New Roman" w:cs="Times New Roman"/>
          <w:sz w:val="24"/>
          <w:szCs w:val="28"/>
        </w:rPr>
        <w:t xml:space="preserve">igure S4. Molecular dynamics simulations confirm the thermodynamic stability of the </w:t>
      </w:r>
      <w:proofErr w:type="spellStart"/>
      <w:r w:rsidRPr="00654A34">
        <w:rPr>
          <w:rFonts w:ascii="Times New Roman" w:hAnsi="Times New Roman" w:cs="Times New Roman"/>
          <w:sz w:val="24"/>
          <w:szCs w:val="28"/>
        </w:rPr>
        <w:t>No_Fixed</w:t>
      </w:r>
      <w:proofErr w:type="spellEnd"/>
      <w:r w:rsidRPr="00654A34">
        <w:rPr>
          <w:rFonts w:ascii="Times New Roman" w:hAnsi="Times New Roman" w:cs="Times New Roman"/>
          <w:sz w:val="24"/>
          <w:szCs w:val="28"/>
        </w:rPr>
        <w:t>-designed helices shown in Figure S2b. (Left) RMSD trajectories of the remaining 12 candidates over 50 ns. (Right) Per-residue secondary structure occupancy heatmaps showing sustained helical content throughout simulations.</w:t>
      </w:r>
    </w:p>
    <w:p w14:paraId="1E42276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A7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320A7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5AB48"/>
  <w15:chartTrackingRefBased/>
  <w15:docId w15:val="{4264F65C-BEE9-8243-B015-24BEAAD5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0A7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0A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0A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0A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0A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0A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0A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0A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0A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0A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32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0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0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0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0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0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0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0A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2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0A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2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0A7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20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0A7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2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0A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0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0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1:00Z</dcterms:created>
  <dcterms:modified xsi:type="dcterms:W3CDTF">2026-03-06T12:01:00Z</dcterms:modified>
</cp:coreProperties>
</file>